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A50" w:rsidRDefault="00FE1A50" w:rsidP="00FE1A50">
      <w:pPr>
        <w:spacing w:line="36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FE1A50" w:rsidRDefault="00FE1A50" w:rsidP="00FE1A50">
      <w:pPr>
        <w:spacing w:line="360" w:lineRule="auto"/>
        <w:outlineLvl w:val="0"/>
        <w:rPr>
          <w:rFonts w:ascii="Arial" w:hAnsi="Arial" w:cs="Arial"/>
          <w:b/>
          <w:sz w:val="24"/>
          <w:szCs w:val="24"/>
        </w:rPr>
      </w:pPr>
      <w:r w:rsidRPr="00A7017E">
        <w:rPr>
          <w:rFonts w:ascii="Arial" w:hAnsi="Arial" w:cs="Arial"/>
          <w:b/>
          <w:sz w:val="24"/>
          <w:szCs w:val="24"/>
        </w:rPr>
        <w:t>Supplement</w:t>
      </w:r>
    </w:p>
    <w:p w:rsidR="00FE1A50" w:rsidRPr="00A646A8" w:rsidRDefault="00FE1A50" w:rsidP="00FE1A50">
      <w:pPr>
        <w:pStyle w:val="Beschriftung"/>
        <w:keepNext/>
        <w:spacing w:line="360" w:lineRule="auto"/>
        <w:outlineLvl w:val="0"/>
        <w:rPr>
          <w:rFonts w:ascii="Arial" w:hAnsi="Arial" w:cs="Arial"/>
          <w:color w:val="auto"/>
        </w:rPr>
      </w:pPr>
      <w:r w:rsidRPr="00A646A8">
        <w:rPr>
          <w:rFonts w:ascii="Arial" w:hAnsi="Arial" w:cs="Arial"/>
          <w:color w:val="auto"/>
        </w:rPr>
        <w:t>Table</w:t>
      </w:r>
      <w:r>
        <w:rPr>
          <w:rFonts w:ascii="Arial" w:hAnsi="Arial" w:cs="Arial"/>
          <w:color w:val="auto"/>
        </w:rPr>
        <w:t xml:space="preserve"> 1</w:t>
      </w:r>
      <w:r w:rsidRPr="00A646A8">
        <w:rPr>
          <w:rFonts w:ascii="Arial" w:hAnsi="Arial" w:cs="Arial"/>
          <w:color w:val="auto"/>
        </w:rPr>
        <w:t>: Significant protein changes</w:t>
      </w:r>
      <w:r>
        <w:rPr>
          <w:rFonts w:ascii="Arial" w:hAnsi="Arial" w:cs="Arial"/>
          <w:color w:val="auto"/>
        </w:rPr>
        <w:t xml:space="preserve"> in RGC-5 cells</w:t>
      </w:r>
      <w:r w:rsidRPr="00A646A8">
        <w:rPr>
          <w:rFonts w:ascii="Arial" w:hAnsi="Arial" w:cs="Arial"/>
          <w:color w:val="auto"/>
        </w:rPr>
        <w:t xml:space="preserve"> upon 14-3-3 sigma antibody treatment </w:t>
      </w:r>
    </w:p>
    <w:tbl>
      <w:tblPr>
        <w:tblW w:w="98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4896"/>
        <w:gridCol w:w="1391"/>
        <w:gridCol w:w="1551"/>
        <w:gridCol w:w="981"/>
      </w:tblGrid>
      <w:tr w:rsidR="00FE1A50" w:rsidRPr="00A646A8" w:rsidTr="0006261F">
        <w:trPr>
          <w:trHeight w:val="30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4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ntrez Gene Nam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Type(s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old Change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266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sein bet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3.85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LS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serine phosphat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6.83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42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statin B (stefin B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3.0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015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ment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0.47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YR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 thioesterase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9.45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2AEY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ur and a half LIM domains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.70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0P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trin (actin depolymerizing factor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.0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R8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cium regulated heat stable protein 1. 24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.90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67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eroxide dismutase 2. mitochondri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.64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07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bonyl reductase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7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TN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tage-dependent anion channel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 channe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56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71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phosphatase 2. catalytic subunit. beta isozym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09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SX0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oglobin. bet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94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W96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N-acteylglucosamine pyrophosphorylase 1-lik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91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N3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lute carrier family 3 (activators of dibasic and neutral amino acid transport). member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91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DN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ase. Na+/K+ transporting. alpha 1 polypeptid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78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178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zepam binding inhibitor (GABA receptor modulator. acyl-CoA binding protei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67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592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yruvate carboxyl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64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054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100 calcium binding protein A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5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46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sicle amine transport protein 1 homolog (T. californic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52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880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oxiredoxin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39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11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 shock protein 90kDa beta (Grp94). membe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39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564P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enine phosphoribosyltransfer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35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9H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oxiredoxin 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3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3020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lsol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29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0276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u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29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1P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subunit. beta type.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13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495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pin peptidase inhibitor. clade A (alpha-1 antiproteinase. antitrypsin). membe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.12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279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6A. member RAS oncogene famil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99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781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CL2-associated X prote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9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0CXH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osephosphate isomeras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98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014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ketol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93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349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rine nucleoside phosphoryl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93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VB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 related protein 2/3 complex. subunit 2. 34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87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1ATE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ng finger protein 21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87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173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63 molecul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84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002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 shock 70kDa protein 5 (glucose-regulated protein. 78kD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82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CW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 synthetase family member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69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I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actosin-like 1 (Dictyostelium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6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89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osine triphosphatase (nucleoside triphosphate pyrophosphatas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64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Q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ucine rich repeat containing 5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51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8884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citrate dehydrogenase 1 (NADP+). solubl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9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V2H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rting nexin 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9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03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iquitin-conjugating enzyme E2L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7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7020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tex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07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ocase of inner mitochondrial membrane 13 homolog (yeas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5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P4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araginyl-tRNA synthet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3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LV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ehyde dehydrogenase 1 family. member L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1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407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P-ribosylation facto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12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n peptidase 1. mitochondri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6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11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ctin. galactoside-binding. soluble.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3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JU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3 domain binding glutamic acid-rich protein lik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581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ty acid binding protein 5 (psoriasis-associated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25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1D4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membrane emp24-like trafficking protein 10 (yeas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6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XS1-</w:t>
            </w: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1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lect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48678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min A/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3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ZD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yl-tRNA synthet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1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MP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hydroxymethyl-3-methylglutaryl-CoA ly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8C1V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encephalic astrocyte-derived neurotrophic fa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0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999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 related protein 2/3 complex. subunit 4. 20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0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YB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ide intracellular channel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 channe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06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H9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oyl CoA hydratase. short chain. 1. mitochondri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97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0E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rnesyl diphosphate synth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9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7029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idylethanolamine binding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93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CN2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b5 reductase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90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939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rritin. light polypeptid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87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P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idine monophosphate (UMP-CMP) kinase 1. cytosoli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8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127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bronect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5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6ZI4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olase A. fructose-bisphosphat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4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79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M and SH3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AS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anine nucleotide binding protein (G protein). gamma 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1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709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100 calcium binding protein A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71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FB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-acetylneuraminic acid synth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774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ylprolyl isomerase A (cyclophilin 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88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anine nucleotide binding protein (G protein). beta polypeptide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8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488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phage migration inhibitory factor (glycosylation-inhibiting factor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kin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8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7TQI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U domain. ubiquitin aldehyde binding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7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ZU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trate synth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1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7049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rting nexin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1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G4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lute carrier family 7 (cationic amino acid transporter. y+ system). member 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1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R1I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iquinol-cytochrome c reductase. complex III subunit X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PT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e 19 open reading frame 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kin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8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0P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erase 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8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DBG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x1 (human T-cell leukemia virus type I) binding protein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7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II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o-keto reductase family 1. member A1 (aldehyde reductas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7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A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ccinate dehydrogenase complex. subunit B. iron sulfur (Ip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IG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A1 domain family. member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6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358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id phosphatase 1. solubl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5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587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K506 binding protein 2. 13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5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K1M6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namin 1-lik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238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fructokinase. liv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3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15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ate dehydrogenase 1. NAD (solubl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1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037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folate reduct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9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KW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modul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7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86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oxide hydrolase 1. microsomal (xenobiotic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CL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exin A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4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P9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pin peptidase inhibitor. clade B (ovalbumin). member 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3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3521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-dopachrome tautomer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85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aldehyde-3-phosphate dehydrogen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3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2U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subunit. alpha type. 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3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24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S15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2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220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ptin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2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FD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ine hydroxymethyltransferase 2 (mitochondrial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0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2Q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terogeneous nuclear ribonucleoprotein H1 (H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8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LX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kinson disease (autosomal recessive. early onset) 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8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103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1 homolog (S. cerevisia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8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37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ulin. beta 2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8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5502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ositol(myo)-1(or 4)-monophosphatas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7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909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ty acid synth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5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36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ulin. alpha 1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445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pping protein (actin filament). gelsolin-lik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PQ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 oxidase subunit VI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2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9PT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 GDP dissociation inhibitor (GDI) alph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3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0711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elongation factor A (SII).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9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24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ate dehydrogenase 2. NAD (mitochondrial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9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093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tage-dependent anion channel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 channe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8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K8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serine aminotransferas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8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W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P-ribosylation factor-like 8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8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WN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ehyde dehydrogenase 18 family. member A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8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7710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okinas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520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c-oxaloacetic transaminase 1. soluble (aspartate aminotransferase 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6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855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pyrimidinase-like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6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00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disulfide isomerase family A. member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6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4AFX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 (Hsp40) homolog. subfamily C. member 1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4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040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 oxidase subunit I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37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activator subunit 2 (PA28 bet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3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0932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ltage-dependent anion channel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 channe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2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CT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steine-rich protein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2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QZY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3. subunit 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20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775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pping protein (actin filament) muscle Z-line. alpha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8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707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exin A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on channe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8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9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ssion 1 (mitochondrial outer membrane) homolog (S. cerevisia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7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598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DP dissociation inhibitor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R01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ylenetetrahydrofolate dehydrogenase (NADP+ dependent) 1. methenyltetrahydrofolate cyclohydrolase. formyltetrahydrofolate synthet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5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M2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nuclease/angiogenin inhibito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5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20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100 calcium binding protein A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5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6F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gnal sequence receptor. delta (translocon-associated protein delt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5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071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. bet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4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8583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O complex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4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21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reticul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3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62261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ctrin. beta. non-erythrocytic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R5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ase. H+ transporting. lysosomal 13kDa. V1 subunit G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2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835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EX nuclease (multifunctional DNA repair enzyme)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0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04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ctin. galactoside-binding. soluble.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6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PGH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atological and neurological expressed 1-lik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6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42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xyacyl-CoA dehydrogen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8908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NA binding motif (RNP1. RRM) protein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5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7Q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opomyosin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3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J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glycerate mutase 1 (brai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at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2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R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disulfide isomerase family A. member 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1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ERK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E1 chromosome segregation 1-like (yeas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1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22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eroxide dismutase 1. solubl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1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H0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enolpyruvate carboxykinase 2 (mitochondrial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1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04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anine nucleotide binding protein (G protein). beta polypeptide 2-lik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0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031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peronin containing TCP1. subunit 7 (et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0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EB3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-U binding splicing factor 60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2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2RWW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N1 general control of amino-acid synthesis 1-like 1 (yeas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2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PWH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L1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2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1N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AD (Asp-Glu-Ala-Asp) box polypeptide 39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06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100 calcium binding protein A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6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8JJL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grammed cell death 6 interacting prote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7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PYU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culoviral IAP repeat containing 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1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206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jogren syndrome antigen B (autoantigen L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3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6R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troph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membrane recep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5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R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S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6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20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telet-activating factor acetylhydrolase 1b. catalytic subunit 3 (29kDa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1F2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R DNA binding prote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WUK2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4H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9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O7025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elongation factor 1 beta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4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PJ9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crotubule-associated protein 1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5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2AGT5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skeleton associated protein 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ZWV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L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8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990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(rC) binding protein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9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DM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26S subunit. non-ATPase.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1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EPU0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F1 regulator of nonsense transcripts homolog (yeas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5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NI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ocase of outer mitochondrial membrane 70 homolog A (S. cerevisiae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8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802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9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IJ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licing factor proline/glutamine-rich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6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ZWY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ymosin beta 4. X-linke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6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88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2 small nuclear RNA auxiliary facto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0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0V0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L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3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PXE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S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2X1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terogeneous nuclear ribonucleoprotein F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0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693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ral precursor cell expressed. developmentally down-regulated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3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5513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03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 (Hsp40) homolog. subfamily A. membe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HY0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ndroitin sulfate proteoglycan 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1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796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L13 pseudogene 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2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3Z3G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ogen-activated protein kinase 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2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P8I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ST proteolytic signal containing nuclear prote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3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K4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 to S phase transitio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2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5473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lichyl-diphosphooligosaccharide--protein glycosyltransferas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7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30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ll nuclear ribonucleoprotein polypeptide E pseudogen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6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93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phosmin (nucleolar phosphoprotein B23. numatri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9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EPL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portin 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1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05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grin. beta 1 (fibronectin receptor. beta polypeptide. antigen CD29 includes MDF2. MSK1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membrane recep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3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85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Pase activating protein (SH3 domain) binding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6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WTQ5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 kinase (PRKA) anchor protein 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0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KB3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d shock domain protein 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7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M08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icted gene 20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9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327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 cluster 1. H1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4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9EHS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nosidase. alpha. class 2A. member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4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699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 shock 105kDa/110kDa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3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0B6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romosome X open reading frame 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4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379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Pase activating protein (SH3 domain) binding protein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27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bosomal protein S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3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527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ratin 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6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586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 cluster 1. H1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4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PW6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some assembly protein 1-like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5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327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 cluster 1. H1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8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5472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merase I and transcript release fa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647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26S subunit. ATPase.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9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327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 cluster 1. H1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28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Y58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PINE1 mRNA binding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1290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ome (prosome. macropain) activator subunit 3 (PA28 gamma; K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5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35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ferrin receptor (p90. CD7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8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086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cycle associated protein 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99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H6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H-domain containing 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281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LP6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pE-like 1. mitochondrial (E. col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42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AW9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ponin 3. acidi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06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7TPV4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B binding protein (P160) 1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regulato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67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52293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ryopherin alpha 2 (RAG cohort 1. importin alpha 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169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9817-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veolin 1. caveolae protein. 22kD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a Membra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03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IK5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AD (Asp-Glu-Ala-Asp) box polypeptide 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u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764</w:t>
            </w:r>
          </w:p>
        </w:tc>
      </w:tr>
      <w:tr w:rsidR="00FE1A50" w:rsidRPr="00A646A8" w:rsidTr="0006261F">
        <w:trPr>
          <w:trHeight w:val="30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071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ctotransferr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cellular Sp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a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A50" w:rsidRPr="00A646A8" w:rsidRDefault="00FE1A50" w:rsidP="0006261F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4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98</w:t>
            </w:r>
          </w:p>
        </w:tc>
      </w:tr>
    </w:tbl>
    <w:p w:rsidR="00FE1A50" w:rsidRDefault="00FE1A50">
      <w:pPr>
        <w:spacing w:line="360" w:lineRule="auto"/>
        <w:rPr>
          <w:rFonts w:ascii="Arial" w:hAnsi="Arial" w:cs="Arial"/>
          <w:sz w:val="24"/>
          <w:szCs w:val="24"/>
        </w:rPr>
        <w:pPrChange w:id="0" w:author="Bell, Katharina" w:date="2012-02-27T12:34:00Z">
          <w:pPr>
            <w:spacing w:line="360" w:lineRule="auto"/>
            <w:ind w:left="-851"/>
          </w:pPr>
        </w:pPrChange>
      </w:pPr>
    </w:p>
    <w:p w:rsidR="00814DE5" w:rsidRDefault="00814DE5" w:rsidP="007C14F7">
      <w:bookmarkStart w:id="1" w:name="_GoBack"/>
      <w:bookmarkEnd w:id="1"/>
    </w:p>
    <w:sectPr w:rsidR="00814DE5" w:rsidSect="00136A1A">
      <w:footerReference w:type="default" r:id="rId7"/>
      <w:pgSz w:w="11906" w:h="16838"/>
      <w:pgMar w:top="1417" w:right="70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2DA" w:rsidRDefault="00814DE5">
      <w:pPr>
        <w:spacing w:after="0" w:line="240" w:lineRule="auto"/>
      </w:pPr>
      <w:r>
        <w:separator/>
      </w:r>
    </w:p>
  </w:endnote>
  <w:endnote w:type="continuationSeparator" w:id="0">
    <w:p w:rsidR="00CB52DA" w:rsidRDefault="00814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552473"/>
      <w:docPartObj>
        <w:docPartGallery w:val="Page Numbers (Bottom of Page)"/>
        <w:docPartUnique/>
      </w:docPartObj>
    </w:sdtPr>
    <w:sdtEndPr/>
    <w:sdtContent>
      <w:p w:rsidR="00227D21" w:rsidRDefault="00FE1A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636">
          <w:rPr>
            <w:noProof/>
          </w:rPr>
          <w:t>1</w:t>
        </w:r>
        <w:r>
          <w:fldChar w:fldCharType="end"/>
        </w:r>
      </w:p>
    </w:sdtContent>
  </w:sdt>
  <w:p w:rsidR="00227D21" w:rsidRDefault="0029063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2DA" w:rsidRDefault="00814DE5">
      <w:pPr>
        <w:spacing w:after="0" w:line="240" w:lineRule="auto"/>
      </w:pPr>
      <w:r>
        <w:separator/>
      </w:r>
    </w:p>
  </w:footnote>
  <w:footnote w:type="continuationSeparator" w:id="0">
    <w:p w:rsidR="00CB52DA" w:rsidRDefault="00814D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50"/>
    <w:rsid w:val="00290636"/>
    <w:rsid w:val="00305C16"/>
    <w:rsid w:val="003E56B0"/>
    <w:rsid w:val="005E6FB8"/>
    <w:rsid w:val="006F4156"/>
    <w:rsid w:val="00700F1E"/>
    <w:rsid w:val="007C14F7"/>
    <w:rsid w:val="00814DE5"/>
    <w:rsid w:val="00CB52DA"/>
    <w:rsid w:val="00E27BFD"/>
    <w:rsid w:val="00FE1A50"/>
    <w:rsid w:val="00FF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E1A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E1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1A50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1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1A50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E1A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E1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1A50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1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1A50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D68CD6.dotm</Template>
  <TotalTime>0</TotalTime>
  <Pages>9</Pages>
  <Words>2445</Words>
  <Characters>1394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2k</dc:creator>
  <cp:lastModifiedBy>Bell, Katharina</cp:lastModifiedBy>
  <cp:revision>2</cp:revision>
  <dcterms:created xsi:type="dcterms:W3CDTF">2013-08-30T12:23:00Z</dcterms:created>
  <dcterms:modified xsi:type="dcterms:W3CDTF">2013-08-30T12:23:00Z</dcterms:modified>
</cp:coreProperties>
</file>